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6B0A5" w14:textId="3DB39093" w:rsidR="00A9799A" w:rsidRDefault="00A9799A" w:rsidP="00A9799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Supplementary Information</w:t>
      </w:r>
      <w:r w:rsidRPr="001C5B2E">
        <w:rPr>
          <w:rFonts w:ascii="Times New Roman" w:eastAsia="宋体" w:hAnsi="Times New Roman" w:cs="Times New Roman"/>
          <w:sz w:val="24"/>
          <w:szCs w:val="24"/>
        </w:rPr>
        <w:br/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.</w:t>
      </w:r>
      <w:r w:rsidR="00F759CB" w:rsidRPr="00F759C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59CB" w:rsidRPr="002B4A04">
        <w:rPr>
          <w:rFonts w:ascii="Times New Roman" w:eastAsia="宋体" w:hAnsi="Times New Roman" w:cs="Times New Roman"/>
          <w:sz w:val="24"/>
          <w:szCs w:val="24"/>
        </w:rPr>
        <w:t>Chemical composition of supplemental mixed feed (air-dry basi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5"/>
        <w:gridCol w:w="2681"/>
      </w:tblGrid>
      <w:tr w:rsidR="00A9799A" w:rsidRPr="003079F1" w14:paraId="3D0E5FED" w14:textId="77777777" w:rsidTr="000C04A1">
        <w:trPr>
          <w:trHeight w:val="560"/>
        </w:trPr>
        <w:tc>
          <w:tcPr>
            <w:tcW w:w="3386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3685C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750AA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Nutrien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levels</w:t>
            </w:r>
          </w:p>
        </w:tc>
      </w:tr>
      <w:tr w:rsidR="00A9799A" w:rsidRPr="003079F1" w14:paraId="66C45BA7" w14:textId="77777777" w:rsidTr="000C04A1">
        <w:trPr>
          <w:trHeight w:val="660"/>
        </w:trPr>
        <w:tc>
          <w:tcPr>
            <w:tcW w:w="3386" w:type="pc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2DC97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Dr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Matter</w:t>
            </w:r>
          </w:p>
        </w:tc>
        <w:tc>
          <w:tcPr>
            <w:tcW w:w="1614" w:type="pc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5705D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90.40</w:t>
            </w:r>
          </w:p>
        </w:tc>
      </w:tr>
      <w:tr w:rsidR="00A9799A" w:rsidRPr="003079F1" w14:paraId="6EAB4A9E" w14:textId="77777777" w:rsidTr="000C04A1">
        <w:trPr>
          <w:trHeight w:val="660"/>
        </w:trPr>
        <w:tc>
          <w:tcPr>
            <w:tcW w:w="3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CF488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Metabolizabl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Energy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MJ/kg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DB73C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11.90</w:t>
            </w:r>
          </w:p>
        </w:tc>
      </w:tr>
      <w:tr w:rsidR="00A9799A" w:rsidRPr="003079F1" w14:paraId="378B8AF6" w14:textId="77777777" w:rsidTr="000C04A1">
        <w:trPr>
          <w:trHeight w:val="660"/>
        </w:trPr>
        <w:tc>
          <w:tcPr>
            <w:tcW w:w="3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A76BA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Crud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6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983A0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16.39</w:t>
            </w:r>
          </w:p>
        </w:tc>
      </w:tr>
      <w:tr w:rsidR="00A9799A" w:rsidRPr="003079F1" w14:paraId="71E2E4EF" w14:textId="77777777" w:rsidTr="000C04A1">
        <w:trPr>
          <w:trHeight w:val="660"/>
        </w:trPr>
        <w:tc>
          <w:tcPr>
            <w:tcW w:w="3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EC054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Ethe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Extract</w:t>
            </w:r>
          </w:p>
        </w:tc>
        <w:tc>
          <w:tcPr>
            <w:tcW w:w="16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542DC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3.30</w:t>
            </w:r>
          </w:p>
        </w:tc>
      </w:tr>
      <w:tr w:rsidR="00A9799A" w:rsidRPr="003079F1" w14:paraId="16F71C4D" w14:textId="77777777" w:rsidTr="000C04A1">
        <w:trPr>
          <w:trHeight w:val="660"/>
        </w:trPr>
        <w:tc>
          <w:tcPr>
            <w:tcW w:w="3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59E23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6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05B30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8.43</w:t>
            </w:r>
          </w:p>
        </w:tc>
      </w:tr>
      <w:tr w:rsidR="00A9799A" w:rsidRPr="003079F1" w14:paraId="2B19AC77" w14:textId="77777777" w:rsidTr="000C04A1">
        <w:trPr>
          <w:trHeight w:val="660"/>
        </w:trPr>
        <w:tc>
          <w:tcPr>
            <w:tcW w:w="3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583FA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Neutra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Detergen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16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4C4AA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22.40</w:t>
            </w:r>
          </w:p>
        </w:tc>
      </w:tr>
      <w:tr w:rsidR="00A9799A" w:rsidRPr="003079F1" w14:paraId="53A7F73D" w14:textId="77777777" w:rsidTr="000C04A1">
        <w:trPr>
          <w:trHeight w:val="660"/>
        </w:trPr>
        <w:tc>
          <w:tcPr>
            <w:tcW w:w="3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A0AB4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Aci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Detergen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16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95B15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14.00</w:t>
            </w:r>
          </w:p>
        </w:tc>
      </w:tr>
      <w:tr w:rsidR="00A9799A" w:rsidRPr="003079F1" w14:paraId="52422529" w14:textId="77777777" w:rsidTr="000C04A1">
        <w:trPr>
          <w:trHeight w:val="660"/>
        </w:trPr>
        <w:tc>
          <w:tcPr>
            <w:tcW w:w="3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4CB5B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61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A46FD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0.94</w:t>
            </w:r>
          </w:p>
        </w:tc>
      </w:tr>
      <w:tr w:rsidR="00A9799A" w:rsidRPr="003079F1" w14:paraId="7F819248" w14:textId="77777777" w:rsidTr="000C04A1">
        <w:trPr>
          <w:trHeight w:val="660"/>
        </w:trPr>
        <w:tc>
          <w:tcPr>
            <w:tcW w:w="3386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87A26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14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2DEFE" w14:textId="77777777" w:rsidR="00A9799A" w:rsidRPr="003079F1" w:rsidRDefault="00A9799A" w:rsidP="000C04A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79F1">
              <w:rPr>
                <w:rFonts w:ascii="Times New Roman" w:eastAsia="宋体" w:hAnsi="Times New Roman" w:cs="Times New Roman"/>
                <w:sz w:val="24"/>
                <w:szCs w:val="24"/>
              </w:rPr>
              <w:t>0.55</w:t>
            </w:r>
          </w:p>
        </w:tc>
      </w:tr>
    </w:tbl>
    <w:p w14:paraId="72A8BAE9" w14:textId="77777777" w:rsidR="00F759CB" w:rsidRDefault="00F759CB" w:rsidP="00A9799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B4A04">
        <w:rPr>
          <w:rFonts w:ascii="Times New Roman" w:eastAsia="宋体" w:hAnsi="Times New Roman" w:cs="Times New Roman"/>
          <w:sz w:val="24"/>
          <w:szCs w:val="24"/>
        </w:rPr>
        <w:t>All components except metabolizable energy are expressed as percentage of air-dry feed mass. Metabolizable energy is expressed as MJ/kg of air-dry feed. All nutrient levels were determined by laboratory analysis.</w:t>
      </w:r>
    </w:p>
    <w:p w14:paraId="0FDAA9EC" w14:textId="158A3890" w:rsidR="00A9799A" w:rsidRDefault="00A9799A" w:rsidP="00A9799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2B570F7" w14:textId="77777777" w:rsidR="00A9799A" w:rsidRPr="001C5B2E" w:rsidRDefault="00A9799A" w:rsidP="00A9799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04414B" wp14:editId="0749B67D">
            <wp:extent cx="5759450" cy="3072765"/>
            <wp:effectExtent l="0" t="0" r="0" b="0"/>
            <wp:docPr id="136173322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733223" name="图片 13617332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B9058" w14:textId="4A0252E9" w:rsidR="00A9799A" w:rsidRDefault="00A9799A" w:rsidP="00A9799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1. </w:t>
      </w:r>
      <w:r w:rsidR="003F1D01" w:rsidRPr="003F1D01">
        <w:rPr>
          <w:rFonts w:ascii="Times New Roman" w:eastAsia="宋体" w:hAnsi="Times New Roman" w:cs="Times New Roman"/>
          <w:b/>
          <w:bCs/>
          <w:sz w:val="24"/>
          <w:szCs w:val="24"/>
        </w:rPr>
        <w:t>Effects of different early supplemental feeding regimens on lamb growth performance and rumen fermentation parameters at 60 days of age.</w:t>
      </w:r>
      <w:r w:rsidRPr="003F1D01">
        <w:rPr>
          <w:rFonts w:ascii="Times New Roman" w:eastAsia="宋体" w:hAnsi="Times New Roman" w:cs="Times New Roman"/>
          <w:b/>
          <w:bCs/>
          <w:sz w:val="24"/>
          <w:szCs w:val="24"/>
        </w:rPr>
        <w:br/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A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Rumen fluid pH in lambs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B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Rumen fluid ammonia nitrogen (NH₃-N) concentration in lambs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C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Rumen fluid total volatile fatty acid (TVFA) concentration in lambs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D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Acetate to propionate ratio (A/P) in rumen fluid of lambs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E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Chest depth of lambs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F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Chest width of lambs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 xml:space="preserve">Statistical comparisons were conducted using Student's t-test. Data are presented as mean ± SEM. Significance levels: </w:t>
      </w:r>
      <w:proofErr w:type="spellStart"/>
      <w:r w:rsidRPr="001C5B2E">
        <w:rPr>
          <w:rFonts w:ascii="Times New Roman" w:eastAsia="宋体" w:hAnsi="Times New Roman" w:cs="Times New Roman"/>
          <w:sz w:val="24"/>
          <w:szCs w:val="24"/>
        </w:rPr>
        <w:t>n.s</w:t>
      </w:r>
      <w:proofErr w:type="spellEnd"/>
      <w:r w:rsidRPr="001C5B2E">
        <w:rPr>
          <w:rFonts w:ascii="Times New Roman" w:eastAsia="宋体" w:hAnsi="Times New Roman" w:cs="Times New Roman"/>
          <w:sz w:val="24"/>
          <w:szCs w:val="24"/>
        </w:rPr>
        <w:t>. P &gt; 0.05, *P &lt; 0.0</w:t>
      </w:r>
      <w:r w:rsidR="00F759CB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Pr="001C5B2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79D46ED" w14:textId="77777777" w:rsidR="00A9799A" w:rsidRDefault="00A9799A" w:rsidP="00A9799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7B6CC76" w14:textId="77777777" w:rsidR="00A9799A" w:rsidRPr="001C5B2E" w:rsidRDefault="00A9799A" w:rsidP="00A9799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EA7D87" wp14:editId="0BDE6CA7">
            <wp:extent cx="5759450" cy="3359785"/>
            <wp:effectExtent l="0" t="0" r="0" b="0"/>
            <wp:docPr id="188287320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873203" name="图片 188287320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EA6F4" w14:textId="6A0450FB" w:rsidR="00A9799A" w:rsidRDefault="00A9799A" w:rsidP="00A9799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2. Effects of different early feeding regimens on serum biochemistry, oxidative stress and antioxidant capacity in lambs</w:t>
      </w:r>
      <w:r w:rsidRPr="001C5B2E">
        <w:rPr>
          <w:rFonts w:ascii="Times New Roman" w:eastAsia="宋体" w:hAnsi="Times New Roman" w:cs="Times New Roman"/>
          <w:sz w:val="24"/>
          <w:szCs w:val="24"/>
        </w:rPr>
        <w:br/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A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Serum growth hormone (GH) concentration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B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Serum insulin-like growth factor-1 (IGF-1) concentration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C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Serum total protein (TP) concentration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D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Serum triglyceride (TG) concentration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E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Serum glucose (GLU) concentration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b/>
          <w:bCs/>
          <w:sz w:val="24"/>
          <w:szCs w:val="24"/>
        </w:rPr>
        <w:t>(F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>Trend in the serum CAT/SOD ratio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2E">
        <w:rPr>
          <w:rFonts w:ascii="Times New Roman" w:eastAsia="宋体" w:hAnsi="Times New Roman" w:cs="Times New Roman"/>
          <w:sz w:val="24"/>
          <w:szCs w:val="24"/>
        </w:rPr>
        <w:t xml:space="preserve">Statistical comparisons were conducted using Student's t-test. Data are presented as mean ± SEM. Significance levels: </w:t>
      </w:r>
      <w:proofErr w:type="spellStart"/>
      <w:r w:rsidRPr="001C5B2E">
        <w:rPr>
          <w:rFonts w:ascii="Times New Roman" w:eastAsia="宋体" w:hAnsi="Times New Roman" w:cs="Times New Roman"/>
          <w:sz w:val="24"/>
          <w:szCs w:val="24"/>
        </w:rPr>
        <w:t>n.s</w:t>
      </w:r>
      <w:proofErr w:type="spellEnd"/>
      <w:r w:rsidRPr="001C5B2E">
        <w:rPr>
          <w:rFonts w:ascii="Times New Roman" w:eastAsia="宋体" w:hAnsi="Times New Roman" w:cs="Times New Roman"/>
          <w:sz w:val="24"/>
          <w:szCs w:val="24"/>
        </w:rPr>
        <w:t>. P &gt; 0.05, *P &lt; 0.05.</w:t>
      </w:r>
    </w:p>
    <w:p w14:paraId="74E7C18B" w14:textId="77777777" w:rsidR="00A9799A" w:rsidRDefault="00A9799A" w:rsidP="00A9799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9F8E8B4" w14:textId="77777777" w:rsidR="00A9799A" w:rsidRDefault="00A9799A" w:rsidP="00A9799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C9E0B3A" w14:textId="77777777" w:rsidR="00E3099F" w:rsidRPr="00A9799A" w:rsidRDefault="00E3099F">
      <w:pPr>
        <w:rPr>
          <w:rFonts w:hint="eastAsia"/>
        </w:rPr>
      </w:pPr>
    </w:p>
    <w:sectPr w:rsidR="00E3099F" w:rsidRPr="00A97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DBD7C" w14:textId="77777777" w:rsidR="00E52374" w:rsidRDefault="00E52374" w:rsidP="003F1D01">
      <w:pPr>
        <w:rPr>
          <w:rFonts w:hint="eastAsia"/>
        </w:rPr>
      </w:pPr>
      <w:r>
        <w:separator/>
      </w:r>
    </w:p>
  </w:endnote>
  <w:endnote w:type="continuationSeparator" w:id="0">
    <w:p w14:paraId="762AE985" w14:textId="77777777" w:rsidR="00E52374" w:rsidRDefault="00E52374" w:rsidP="003F1D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41FB5" w14:textId="77777777" w:rsidR="00E52374" w:rsidRDefault="00E52374" w:rsidP="003F1D01">
      <w:pPr>
        <w:rPr>
          <w:rFonts w:hint="eastAsia"/>
        </w:rPr>
      </w:pPr>
      <w:r>
        <w:separator/>
      </w:r>
    </w:p>
  </w:footnote>
  <w:footnote w:type="continuationSeparator" w:id="0">
    <w:p w14:paraId="3C3982F4" w14:textId="77777777" w:rsidR="00E52374" w:rsidRDefault="00E52374" w:rsidP="003F1D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99A"/>
    <w:rsid w:val="001316B0"/>
    <w:rsid w:val="003F1D01"/>
    <w:rsid w:val="00473683"/>
    <w:rsid w:val="008F666C"/>
    <w:rsid w:val="00A9799A"/>
    <w:rsid w:val="00D30048"/>
    <w:rsid w:val="00E3099F"/>
    <w:rsid w:val="00E52374"/>
    <w:rsid w:val="00F7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DA1C16"/>
  <w15:chartTrackingRefBased/>
  <w15:docId w15:val="{FAC1B29E-8016-4216-AEAF-7D9378240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99A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A979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7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79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79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79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79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79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799A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799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79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7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7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79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79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79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79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79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79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79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7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79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79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799A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A979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799A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A979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7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A979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79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1D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1D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1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1D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48</Words>
  <Characters>1435</Characters>
  <Application>Microsoft Office Word</Application>
  <DocSecurity>0</DocSecurity>
  <Lines>49</Lines>
  <Paragraphs>28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</dc:creator>
  <cp:keywords/>
  <dc:description/>
  <cp:lastModifiedBy>lee Ju</cp:lastModifiedBy>
  <cp:revision>3</cp:revision>
  <dcterms:created xsi:type="dcterms:W3CDTF">2025-11-17T08:44:00Z</dcterms:created>
  <dcterms:modified xsi:type="dcterms:W3CDTF">2026-02-27T03:48:00Z</dcterms:modified>
</cp:coreProperties>
</file>